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5C86C1" w14:textId="77777777" w:rsidR="00906ADF" w:rsidRDefault="00906ADF" w:rsidP="00906ADF">
      <w:pPr>
        <w:spacing w:after="120" w:line="480" w:lineRule="auto"/>
        <w:rPr>
          <w:b/>
          <w:lang w:val="en-US"/>
        </w:rPr>
      </w:pPr>
      <w:r>
        <w:rPr>
          <w:b/>
          <w:lang w:val="en-US"/>
        </w:rPr>
        <w:t>Additional file 2</w:t>
      </w:r>
    </w:p>
    <w:p w14:paraId="70DFD920" w14:textId="77777777" w:rsidR="00BA26CA" w:rsidRDefault="00906ADF" w:rsidP="00BA26CA">
      <w:pPr>
        <w:spacing w:after="120" w:line="480" w:lineRule="auto"/>
        <w:rPr>
          <w:lang w:val="en-US"/>
        </w:rPr>
      </w:pPr>
      <w:r w:rsidRPr="00BE1851">
        <w:rPr>
          <w:b/>
          <w:lang w:val="en-US"/>
        </w:rPr>
        <w:t>Supplementary Fig</w:t>
      </w:r>
      <w:r>
        <w:rPr>
          <w:b/>
          <w:lang w:val="en-US"/>
        </w:rPr>
        <w:t>.</w:t>
      </w:r>
      <w:r w:rsidRPr="00BE1851">
        <w:rPr>
          <w:b/>
          <w:lang w:val="en-US"/>
        </w:rPr>
        <w:t xml:space="preserve"> 1 </w:t>
      </w:r>
      <w:r w:rsidR="00BA26CA" w:rsidRPr="004E0B4B">
        <w:rPr>
          <w:bCs/>
          <w:lang w:val="en-US"/>
        </w:rPr>
        <w:t xml:space="preserve">Adjusted means of </w:t>
      </w:r>
      <w:proofErr w:type="spellStart"/>
      <w:r w:rsidR="00BA26CA" w:rsidRPr="004E0B4B">
        <w:rPr>
          <w:bCs/>
          <w:lang w:val="en-US"/>
        </w:rPr>
        <w:t>HRQoL</w:t>
      </w:r>
      <w:proofErr w:type="spellEnd"/>
      <w:r w:rsidR="00BA26CA" w:rsidRPr="004E0B4B">
        <w:rPr>
          <w:bCs/>
          <w:lang w:val="en-US"/>
        </w:rPr>
        <w:t xml:space="preserve"> among frail participants with and without OAB</w:t>
      </w:r>
      <w:r w:rsidR="00BA26CA" w:rsidRPr="005A55C6">
        <w:rPr>
          <w:bCs/>
          <w:lang w:val="en-US"/>
        </w:rPr>
        <w:t xml:space="preserve">. </w:t>
      </w:r>
      <w:proofErr w:type="spellStart"/>
      <w:r w:rsidR="00BA26CA">
        <w:rPr>
          <w:lang w:val="en-US"/>
        </w:rPr>
        <w:t>HRQoL</w:t>
      </w:r>
      <w:proofErr w:type="spellEnd"/>
      <w:r w:rsidR="00BA26CA">
        <w:rPr>
          <w:lang w:val="en-US"/>
        </w:rPr>
        <w:t xml:space="preserve">, health-related quality of life; MCS, </w:t>
      </w:r>
      <w:r w:rsidR="00BA26CA" w:rsidRPr="00F50AD7">
        <w:rPr>
          <w:lang w:val="en-US"/>
        </w:rPr>
        <w:t>Mental Component Summary</w:t>
      </w:r>
      <w:r w:rsidR="00BA26CA">
        <w:rPr>
          <w:lang w:val="en-US"/>
        </w:rPr>
        <w:t>;</w:t>
      </w:r>
      <w:r w:rsidR="00BA26CA" w:rsidRPr="00F50AD7">
        <w:rPr>
          <w:lang w:val="en-US"/>
        </w:rPr>
        <w:t xml:space="preserve"> </w:t>
      </w:r>
      <w:r w:rsidR="00BA26CA">
        <w:rPr>
          <w:lang w:val="en-US"/>
        </w:rPr>
        <w:t xml:space="preserve">OAB, </w:t>
      </w:r>
      <w:r w:rsidR="00BA26CA" w:rsidRPr="00F50AD7">
        <w:rPr>
          <w:lang w:val="en-US"/>
        </w:rPr>
        <w:t>overactive bladder</w:t>
      </w:r>
      <w:r w:rsidR="00BA26CA">
        <w:rPr>
          <w:lang w:val="en-US"/>
        </w:rPr>
        <w:t xml:space="preserve">; PCS, </w:t>
      </w:r>
      <w:r w:rsidR="00BA26CA" w:rsidRPr="00F50AD7">
        <w:rPr>
          <w:lang w:val="en-US"/>
        </w:rPr>
        <w:t>Physical Component Summary</w:t>
      </w:r>
      <w:r w:rsidR="00BA26CA">
        <w:rPr>
          <w:lang w:val="en-US"/>
        </w:rPr>
        <w:t xml:space="preserve">; RCS, </w:t>
      </w:r>
      <w:r w:rsidR="00BA26CA" w:rsidRPr="00F50AD7">
        <w:rPr>
          <w:lang w:val="en-US"/>
        </w:rPr>
        <w:t>Role Component Summary</w:t>
      </w:r>
      <w:r w:rsidR="00BA26CA">
        <w:rPr>
          <w:lang w:val="en-US"/>
        </w:rPr>
        <w:t xml:space="preserve">; SE, standard error; SF-12v2, </w:t>
      </w:r>
      <w:r w:rsidR="00BA26CA" w:rsidRPr="00F50AD7">
        <w:rPr>
          <w:lang w:val="en-US"/>
        </w:rPr>
        <w:t>Medical Outcomes Study 12-Item Short Form Survey Instrument version 2</w:t>
      </w:r>
      <w:r w:rsidR="00BA26CA">
        <w:rPr>
          <w:lang w:val="en-US"/>
        </w:rPr>
        <w:t xml:space="preserve">; SF-6D, </w:t>
      </w:r>
      <w:r w:rsidR="00BA26CA" w:rsidRPr="00EF08C2">
        <w:rPr>
          <w:lang w:val="en-US"/>
        </w:rPr>
        <w:t>6-dimensional</w:t>
      </w:r>
      <w:r w:rsidR="00BA26CA">
        <w:rPr>
          <w:lang w:val="en-US"/>
        </w:rPr>
        <w:t xml:space="preserve"> </w:t>
      </w:r>
      <w:r w:rsidR="00BA26CA" w:rsidRPr="00EF08C2">
        <w:rPr>
          <w:lang w:val="en-US"/>
        </w:rPr>
        <w:t>health state classification</w:t>
      </w:r>
    </w:p>
    <w:p w14:paraId="5699A52C" w14:textId="77777777" w:rsidR="00BA26CA" w:rsidRDefault="00BA26CA" w:rsidP="00BA26CA">
      <w:pPr>
        <w:spacing w:after="120" w:line="480" w:lineRule="auto"/>
        <w:rPr>
          <w:bCs/>
          <w:lang w:val="en-US"/>
        </w:rPr>
      </w:pPr>
      <w:r w:rsidRPr="00F50AD7">
        <w:rPr>
          <w:bCs/>
          <w:lang w:val="en-US"/>
        </w:rPr>
        <w:t xml:space="preserve">Adjusted for age, </w:t>
      </w:r>
      <w:r>
        <w:rPr>
          <w:bCs/>
          <w:lang w:val="en-US"/>
        </w:rPr>
        <w:t>sex</w:t>
      </w:r>
      <w:r w:rsidRPr="00F50AD7">
        <w:rPr>
          <w:bCs/>
          <w:lang w:val="en-US"/>
        </w:rPr>
        <w:t xml:space="preserve">, household income, living status, </w:t>
      </w:r>
      <w:proofErr w:type="spellStart"/>
      <w:r w:rsidRPr="00F50AD7">
        <w:rPr>
          <w:rFonts w:eastAsia="Times New Roman" w:cstheme="minorHAnsi"/>
          <w:kern w:val="24"/>
          <w:lang w:val="en-US" w:eastAsia="en-GB"/>
        </w:rPr>
        <w:t>Charlson</w:t>
      </w:r>
      <w:proofErr w:type="spellEnd"/>
      <w:r w:rsidRPr="00F50AD7">
        <w:rPr>
          <w:rFonts w:eastAsia="Times New Roman" w:cstheme="minorHAnsi"/>
          <w:kern w:val="24"/>
          <w:lang w:val="en-US" w:eastAsia="en-GB"/>
        </w:rPr>
        <w:t xml:space="preserve"> comorbidity index</w:t>
      </w:r>
      <w:r w:rsidRPr="00F50AD7">
        <w:rPr>
          <w:bCs/>
          <w:lang w:val="en-US"/>
        </w:rPr>
        <w:t xml:space="preserve">, </w:t>
      </w:r>
      <w:r>
        <w:rPr>
          <w:bCs/>
          <w:lang w:val="en-US"/>
        </w:rPr>
        <w:t>body mass index</w:t>
      </w:r>
      <w:r w:rsidRPr="00F50AD7">
        <w:rPr>
          <w:bCs/>
          <w:lang w:val="en-US"/>
        </w:rPr>
        <w:t>, and exercise behavior; *</w:t>
      </w:r>
      <w:r w:rsidRPr="004E0B4B">
        <w:rPr>
          <w:bCs/>
          <w:i/>
          <w:iCs/>
          <w:lang w:val="en-US"/>
        </w:rPr>
        <w:t>p</w:t>
      </w:r>
      <w:r>
        <w:rPr>
          <w:bCs/>
          <w:lang w:val="en-US"/>
        </w:rPr>
        <w:t xml:space="preserve"> &lt; 0.05</w:t>
      </w:r>
    </w:p>
    <w:p w14:paraId="05AA89AF" w14:textId="05885294" w:rsidR="00906ADF" w:rsidRDefault="00906ADF" w:rsidP="00906ADF">
      <w:pPr>
        <w:spacing w:line="480" w:lineRule="auto"/>
        <w:rPr>
          <w:bCs/>
          <w:lang w:val="en-US"/>
        </w:rPr>
      </w:pPr>
    </w:p>
    <w:p w14:paraId="42DCE40B" w14:textId="74B6BC30" w:rsidR="00BA26CA" w:rsidRPr="00F50AD7" w:rsidRDefault="00BA26CA" w:rsidP="00906ADF">
      <w:pPr>
        <w:spacing w:line="480" w:lineRule="auto"/>
        <w:rPr>
          <w:b/>
          <w:lang w:val="en-US"/>
        </w:rPr>
      </w:pPr>
      <w:r w:rsidRPr="00771A06">
        <w:rPr>
          <w:noProof/>
        </w:rPr>
        <w:lastRenderedPageBreak/>
        <w:drawing>
          <wp:inline distT="0" distB="0" distL="0" distR="0" wp14:anchorId="215E6092" wp14:editId="3CAB8081">
            <wp:extent cx="5981700" cy="3657757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90899" cy="36633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90F649" w14:textId="59D4AA57" w:rsidR="00B2198D" w:rsidRPr="00F50AD7" w:rsidRDefault="00B2198D" w:rsidP="00906ADF">
      <w:pPr>
        <w:pStyle w:val="CommentText"/>
        <w:tabs>
          <w:tab w:val="left" w:pos="2694"/>
        </w:tabs>
        <w:spacing w:line="480" w:lineRule="auto"/>
        <w:rPr>
          <w:b/>
          <w:lang w:val="en-US"/>
        </w:rPr>
      </w:pPr>
    </w:p>
    <w:sectPr w:rsidR="00B2198D" w:rsidRPr="00F50AD7" w:rsidSect="00A42B60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6E186E" w14:textId="77777777" w:rsidR="00BA2C93" w:rsidRDefault="00BA2C93" w:rsidP="00CA48E9">
      <w:pPr>
        <w:spacing w:after="0" w:line="240" w:lineRule="auto"/>
      </w:pPr>
      <w:r>
        <w:separator/>
      </w:r>
    </w:p>
  </w:endnote>
  <w:endnote w:type="continuationSeparator" w:id="0">
    <w:p w14:paraId="269F297D" w14:textId="77777777" w:rsidR="00BA2C93" w:rsidRDefault="00BA2C93" w:rsidP="00CA48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730111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8DB98F" w14:textId="1F0296DD" w:rsidR="00BA2C93" w:rsidRDefault="00BA2C9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481472D3" w14:textId="77777777" w:rsidR="00BA2C93" w:rsidRDefault="00BA2C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34E004" w14:textId="77777777" w:rsidR="00BA2C93" w:rsidRDefault="00BA2C93" w:rsidP="00CA48E9">
      <w:pPr>
        <w:spacing w:after="0" w:line="240" w:lineRule="auto"/>
      </w:pPr>
      <w:r>
        <w:separator/>
      </w:r>
    </w:p>
  </w:footnote>
  <w:footnote w:type="continuationSeparator" w:id="0">
    <w:p w14:paraId="23C08629" w14:textId="77777777" w:rsidR="00BA2C93" w:rsidRDefault="00BA2C93" w:rsidP="00CA48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327B8B"/>
    <w:multiLevelType w:val="multilevel"/>
    <w:tmpl w:val="9864BB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981C00"/>
    <w:multiLevelType w:val="hybridMultilevel"/>
    <w:tmpl w:val="DEB66626"/>
    <w:lvl w:ilvl="0" w:tplc="4D5C4E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10EE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DEB7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B67D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7E89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E279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3898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86FA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4ACE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CEA1561"/>
    <w:multiLevelType w:val="hybridMultilevel"/>
    <w:tmpl w:val="7110EBA6"/>
    <w:lvl w:ilvl="0" w:tplc="C3B8DB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093693"/>
    <w:multiLevelType w:val="hybridMultilevel"/>
    <w:tmpl w:val="B8726526"/>
    <w:lvl w:ilvl="0" w:tplc="C1FEE7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4C22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42A6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2447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90E5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9309C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1FE8E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FC9F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7F41C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D6E756C"/>
    <w:multiLevelType w:val="multilevel"/>
    <w:tmpl w:val="F544B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F4F700A"/>
    <w:multiLevelType w:val="hybridMultilevel"/>
    <w:tmpl w:val="91DE7ED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8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3" w:tplc="56264E8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616AF4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E3A9B8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A82E7C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7ECAC7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07EDD0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14A69FF"/>
    <w:multiLevelType w:val="hybridMultilevel"/>
    <w:tmpl w:val="0BC00510"/>
    <w:lvl w:ilvl="0" w:tplc="9C9C7B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2503313"/>
    <w:multiLevelType w:val="hybridMultilevel"/>
    <w:tmpl w:val="19DA3BE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F10EE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DEB7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B67D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7E89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E279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3898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86FA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4ACE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65A28B4"/>
    <w:multiLevelType w:val="hybridMultilevel"/>
    <w:tmpl w:val="95EADC4E"/>
    <w:lvl w:ilvl="0" w:tplc="568482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A9A90A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D7ADF7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F2EA81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6BECCA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3563A8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D1EFE5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C5A198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920E4A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98D6749"/>
    <w:multiLevelType w:val="hybridMultilevel"/>
    <w:tmpl w:val="2C7ACD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367AAB"/>
    <w:multiLevelType w:val="hybridMultilevel"/>
    <w:tmpl w:val="7CD8D832"/>
    <w:lvl w:ilvl="0" w:tplc="A052E6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F9276F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2EAD82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D52790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AE09A9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EB0506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C3ED0F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9C21E4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F12746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CE46D99"/>
    <w:multiLevelType w:val="multilevel"/>
    <w:tmpl w:val="A1524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EA64DCB"/>
    <w:multiLevelType w:val="multilevel"/>
    <w:tmpl w:val="38D6C2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6077A8E"/>
    <w:multiLevelType w:val="hybridMultilevel"/>
    <w:tmpl w:val="DC3EFB14"/>
    <w:lvl w:ilvl="0" w:tplc="E3D2946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786ADE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F2E94A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93EB63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118908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6683AC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442D3F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C242D7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1869A5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8635E38"/>
    <w:multiLevelType w:val="hybridMultilevel"/>
    <w:tmpl w:val="B4DE2D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E32200"/>
    <w:multiLevelType w:val="hybridMultilevel"/>
    <w:tmpl w:val="370ACC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B45A9D"/>
    <w:multiLevelType w:val="hybridMultilevel"/>
    <w:tmpl w:val="EB48EE22"/>
    <w:lvl w:ilvl="0" w:tplc="3588040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332A68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040746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206923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44EB1D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99CA45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70A7B2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57ED71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3BE32F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4245C8D"/>
    <w:multiLevelType w:val="hybridMultilevel"/>
    <w:tmpl w:val="9634ED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F540F8"/>
    <w:multiLevelType w:val="hybridMultilevel"/>
    <w:tmpl w:val="473C5162"/>
    <w:lvl w:ilvl="0" w:tplc="0809000F">
      <w:start w:val="1"/>
      <w:numFmt w:val="decimal"/>
      <w:lvlText w:val="%1."/>
      <w:lvlJc w:val="left"/>
      <w:pPr>
        <w:ind w:left="780" w:hanging="360"/>
      </w:p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9" w15:restartNumberingAfterBreak="0">
    <w:nsid w:val="4670047A"/>
    <w:multiLevelType w:val="hybridMultilevel"/>
    <w:tmpl w:val="D15649F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DE04806">
      <w:start w:val="1"/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18534C">
      <w:start w:val="271"/>
      <w:numFmt w:val="bullet"/>
      <w:lvlText w:val="−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002B69E" w:tentative="1">
      <w:start w:val="1"/>
      <w:numFmt w:val="bullet"/>
      <w:lvlText w:val="−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7C75A8" w:tentative="1">
      <w:start w:val="1"/>
      <w:numFmt w:val="bullet"/>
      <w:lvlText w:val="−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22F9B4" w:tentative="1">
      <w:start w:val="1"/>
      <w:numFmt w:val="bullet"/>
      <w:lvlText w:val="−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A8B500" w:tentative="1">
      <w:start w:val="1"/>
      <w:numFmt w:val="bullet"/>
      <w:lvlText w:val="−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F6F68C" w:tentative="1">
      <w:start w:val="1"/>
      <w:numFmt w:val="bullet"/>
      <w:lvlText w:val="−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9E8EF4C" w:tentative="1">
      <w:start w:val="1"/>
      <w:numFmt w:val="bullet"/>
      <w:lvlText w:val="−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4A5F5418"/>
    <w:multiLevelType w:val="hybridMultilevel"/>
    <w:tmpl w:val="DD42B4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6B0898"/>
    <w:multiLevelType w:val="multilevel"/>
    <w:tmpl w:val="D0C80C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064545D"/>
    <w:multiLevelType w:val="hybridMultilevel"/>
    <w:tmpl w:val="0DFA765E"/>
    <w:lvl w:ilvl="0" w:tplc="C8C822C4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3" w15:restartNumberingAfterBreak="0">
    <w:nsid w:val="54AE5D72"/>
    <w:multiLevelType w:val="hybridMultilevel"/>
    <w:tmpl w:val="3EFC9E3C"/>
    <w:lvl w:ilvl="0" w:tplc="DBE687F2">
      <w:start w:val="1"/>
      <w:numFmt w:val="bullet"/>
      <w:lvlText w:val="−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B6BEA0">
      <w:start w:val="1"/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3ABFC4" w:tentative="1">
      <w:start w:val="1"/>
      <w:numFmt w:val="bullet"/>
      <w:lvlText w:val="−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D2287A" w:tentative="1">
      <w:start w:val="1"/>
      <w:numFmt w:val="bullet"/>
      <w:lvlText w:val="−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AEED40" w:tentative="1">
      <w:start w:val="1"/>
      <w:numFmt w:val="bullet"/>
      <w:lvlText w:val="−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DAC512" w:tentative="1">
      <w:start w:val="1"/>
      <w:numFmt w:val="bullet"/>
      <w:lvlText w:val="−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610A570" w:tentative="1">
      <w:start w:val="1"/>
      <w:numFmt w:val="bullet"/>
      <w:lvlText w:val="−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3F40E8A" w:tentative="1">
      <w:start w:val="1"/>
      <w:numFmt w:val="bullet"/>
      <w:lvlText w:val="−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8AD79A" w:tentative="1">
      <w:start w:val="1"/>
      <w:numFmt w:val="bullet"/>
      <w:lvlText w:val="−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5C57391E"/>
    <w:multiLevelType w:val="hybridMultilevel"/>
    <w:tmpl w:val="01627D6A"/>
    <w:lvl w:ilvl="0" w:tplc="E89C4D50">
      <w:start w:val="1"/>
      <w:numFmt w:val="bullet"/>
      <w:lvlText w:val="−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E04806">
      <w:start w:val="1"/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18534C">
      <w:start w:val="271"/>
      <w:numFmt w:val="bullet"/>
      <w:lvlText w:val="−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002B69E" w:tentative="1">
      <w:start w:val="1"/>
      <w:numFmt w:val="bullet"/>
      <w:lvlText w:val="−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7C75A8" w:tentative="1">
      <w:start w:val="1"/>
      <w:numFmt w:val="bullet"/>
      <w:lvlText w:val="−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22F9B4" w:tentative="1">
      <w:start w:val="1"/>
      <w:numFmt w:val="bullet"/>
      <w:lvlText w:val="−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A8B500" w:tentative="1">
      <w:start w:val="1"/>
      <w:numFmt w:val="bullet"/>
      <w:lvlText w:val="−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F6F68C" w:tentative="1">
      <w:start w:val="1"/>
      <w:numFmt w:val="bullet"/>
      <w:lvlText w:val="−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9E8EF4C" w:tentative="1">
      <w:start w:val="1"/>
      <w:numFmt w:val="bullet"/>
      <w:lvlText w:val="−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5DD91A9A"/>
    <w:multiLevelType w:val="hybridMultilevel"/>
    <w:tmpl w:val="771AC5C2"/>
    <w:lvl w:ilvl="0" w:tplc="2026C0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9C8D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0A07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E650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FEFD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16622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2209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BA22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E62E2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5E7C0FB3"/>
    <w:multiLevelType w:val="hybridMultilevel"/>
    <w:tmpl w:val="02388F7E"/>
    <w:lvl w:ilvl="0" w:tplc="74322882">
      <w:start w:val="1"/>
      <w:numFmt w:val="bullet"/>
      <w:lvlText w:val="−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C4439E" w:tentative="1">
      <w:start w:val="1"/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40A130">
      <w:start w:val="1"/>
      <w:numFmt w:val="bullet"/>
      <w:lvlText w:val="−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7A88FE" w:tentative="1">
      <w:start w:val="1"/>
      <w:numFmt w:val="bullet"/>
      <w:lvlText w:val="−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3C88C2" w:tentative="1">
      <w:start w:val="1"/>
      <w:numFmt w:val="bullet"/>
      <w:lvlText w:val="−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B02730A" w:tentative="1">
      <w:start w:val="1"/>
      <w:numFmt w:val="bullet"/>
      <w:lvlText w:val="−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C41AF8" w:tentative="1">
      <w:start w:val="1"/>
      <w:numFmt w:val="bullet"/>
      <w:lvlText w:val="−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AEC3BA" w:tentative="1">
      <w:start w:val="1"/>
      <w:numFmt w:val="bullet"/>
      <w:lvlText w:val="−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225E24" w:tentative="1">
      <w:start w:val="1"/>
      <w:numFmt w:val="bullet"/>
      <w:lvlText w:val="−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63DA6F6E"/>
    <w:multiLevelType w:val="hybridMultilevel"/>
    <w:tmpl w:val="28582602"/>
    <w:lvl w:ilvl="0" w:tplc="858E0C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806C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681004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3262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9E007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42A4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05082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32A8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6457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68001E97"/>
    <w:multiLevelType w:val="multilevel"/>
    <w:tmpl w:val="63E01F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90669E2"/>
    <w:multiLevelType w:val="hybridMultilevel"/>
    <w:tmpl w:val="9990D2A4"/>
    <w:lvl w:ilvl="0" w:tplc="5BC4CD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22A45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4AD5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0ECB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A6B6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6C63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828A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76CB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1FCAF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6A1212B2"/>
    <w:multiLevelType w:val="hybridMultilevel"/>
    <w:tmpl w:val="F6966468"/>
    <w:lvl w:ilvl="0" w:tplc="7174C76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E74CC3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2B8379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A206F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0A2C1F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B562D6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B6CA8D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354B64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D24346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B7826D6"/>
    <w:multiLevelType w:val="hybridMultilevel"/>
    <w:tmpl w:val="4E2ED3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BA573F3"/>
    <w:multiLevelType w:val="multilevel"/>
    <w:tmpl w:val="FC6C82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20A2CD8"/>
    <w:multiLevelType w:val="hybridMultilevel"/>
    <w:tmpl w:val="23D06F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5546107"/>
    <w:multiLevelType w:val="multilevel"/>
    <w:tmpl w:val="61B0F4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8D149D8"/>
    <w:multiLevelType w:val="hybridMultilevel"/>
    <w:tmpl w:val="30220E50"/>
    <w:lvl w:ilvl="0" w:tplc="87122A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E6D4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16CF8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7A46F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B21D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1015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C8C0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CE72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9663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4"/>
  </w:num>
  <w:num w:numId="2">
    <w:abstractNumId w:val="12"/>
  </w:num>
  <w:num w:numId="3">
    <w:abstractNumId w:val="11"/>
  </w:num>
  <w:num w:numId="4">
    <w:abstractNumId w:val="21"/>
  </w:num>
  <w:num w:numId="5">
    <w:abstractNumId w:val="18"/>
  </w:num>
  <w:num w:numId="6">
    <w:abstractNumId w:val="22"/>
  </w:num>
  <w:num w:numId="7">
    <w:abstractNumId w:val="32"/>
  </w:num>
  <w:num w:numId="8">
    <w:abstractNumId w:val="0"/>
  </w:num>
  <w:num w:numId="9">
    <w:abstractNumId w:val="28"/>
  </w:num>
  <w:num w:numId="10">
    <w:abstractNumId w:val="4"/>
  </w:num>
  <w:num w:numId="11">
    <w:abstractNumId w:val="23"/>
  </w:num>
  <w:num w:numId="12">
    <w:abstractNumId w:val="24"/>
  </w:num>
  <w:num w:numId="13">
    <w:abstractNumId w:val="5"/>
  </w:num>
  <w:num w:numId="14">
    <w:abstractNumId w:val="26"/>
  </w:num>
  <w:num w:numId="15">
    <w:abstractNumId w:val="1"/>
  </w:num>
  <w:num w:numId="16">
    <w:abstractNumId w:val="9"/>
  </w:num>
  <w:num w:numId="17">
    <w:abstractNumId w:val="27"/>
  </w:num>
  <w:num w:numId="18">
    <w:abstractNumId w:val="19"/>
  </w:num>
  <w:num w:numId="19">
    <w:abstractNumId w:val="35"/>
  </w:num>
  <w:num w:numId="20">
    <w:abstractNumId w:val="15"/>
  </w:num>
  <w:num w:numId="21">
    <w:abstractNumId w:val="3"/>
  </w:num>
  <w:num w:numId="22">
    <w:abstractNumId w:val="25"/>
  </w:num>
  <w:num w:numId="23">
    <w:abstractNumId w:val="29"/>
  </w:num>
  <w:num w:numId="24">
    <w:abstractNumId w:val="17"/>
  </w:num>
  <w:num w:numId="25">
    <w:abstractNumId w:val="31"/>
  </w:num>
  <w:num w:numId="26">
    <w:abstractNumId w:val="2"/>
  </w:num>
  <w:num w:numId="27">
    <w:abstractNumId w:val="13"/>
  </w:num>
  <w:num w:numId="28">
    <w:abstractNumId w:val="8"/>
  </w:num>
  <w:num w:numId="29">
    <w:abstractNumId w:val="16"/>
  </w:num>
  <w:num w:numId="30">
    <w:abstractNumId w:val="30"/>
  </w:num>
  <w:num w:numId="31">
    <w:abstractNumId w:val="10"/>
  </w:num>
  <w:num w:numId="32">
    <w:abstractNumId w:val="20"/>
  </w:num>
  <w:num w:numId="33">
    <w:abstractNumId w:val="33"/>
  </w:num>
  <w:num w:numId="34">
    <w:abstractNumId w:val="7"/>
  </w:num>
  <w:num w:numId="35">
    <w:abstractNumId w:val="14"/>
  </w:num>
  <w:num w:numId="3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288"/>
  <w:drawingGridHorizontalSpacing w:val="110"/>
  <w:displayHorizontalDrawingGridEvery w:val="2"/>
  <w:characterSpacingControl w:val="doNotCompress"/>
  <w:hdrShapeDefaults>
    <o:shapedefaults v:ext="edit" spidmax="163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riatr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rexa2x3fev2iezrp9550pnt9t909zdr0p2&quot;&gt;OAB frailty 04Nov2021&lt;record-ids&gt;&lt;item&gt;2&lt;/item&gt;&lt;item&gt;3&lt;/item&gt;&lt;item&gt;4&lt;/item&gt;&lt;item&gt;5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/record-ids&gt;&lt;/item&gt;&lt;/Libraries&gt;"/>
  </w:docVars>
  <w:rsids>
    <w:rsidRoot w:val="003C2ACA"/>
    <w:rsid w:val="00002270"/>
    <w:rsid w:val="00004BC2"/>
    <w:rsid w:val="00005495"/>
    <w:rsid w:val="00010D12"/>
    <w:rsid w:val="00011773"/>
    <w:rsid w:val="00013A7E"/>
    <w:rsid w:val="0001589E"/>
    <w:rsid w:val="00017516"/>
    <w:rsid w:val="000352D7"/>
    <w:rsid w:val="00040652"/>
    <w:rsid w:val="00040C45"/>
    <w:rsid w:val="0004587D"/>
    <w:rsid w:val="00050172"/>
    <w:rsid w:val="00055C9F"/>
    <w:rsid w:val="000664DD"/>
    <w:rsid w:val="00071AC9"/>
    <w:rsid w:val="00074336"/>
    <w:rsid w:val="00076C0A"/>
    <w:rsid w:val="00077757"/>
    <w:rsid w:val="000A03F4"/>
    <w:rsid w:val="000A10E9"/>
    <w:rsid w:val="000A764A"/>
    <w:rsid w:val="000C2EE7"/>
    <w:rsid w:val="000C575A"/>
    <w:rsid w:val="000C6940"/>
    <w:rsid w:val="000C7D94"/>
    <w:rsid w:val="000D1D9A"/>
    <w:rsid w:val="000E7C41"/>
    <w:rsid w:val="0010064B"/>
    <w:rsid w:val="00102282"/>
    <w:rsid w:val="00103128"/>
    <w:rsid w:val="001065B2"/>
    <w:rsid w:val="00107C65"/>
    <w:rsid w:val="00112E29"/>
    <w:rsid w:val="00115740"/>
    <w:rsid w:val="00121881"/>
    <w:rsid w:val="0012431B"/>
    <w:rsid w:val="00125311"/>
    <w:rsid w:val="00132A56"/>
    <w:rsid w:val="00133740"/>
    <w:rsid w:val="001371D6"/>
    <w:rsid w:val="00137467"/>
    <w:rsid w:val="00137B9B"/>
    <w:rsid w:val="001415AB"/>
    <w:rsid w:val="001508B2"/>
    <w:rsid w:val="00151559"/>
    <w:rsid w:val="00155B33"/>
    <w:rsid w:val="00157698"/>
    <w:rsid w:val="00165E9B"/>
    <w:rsid w:val="00165EC1"/>
    <w:rsid w:val="00167225"/>
    <w:rsid w:val="001672F8"/>
    <w:rsid w:val="00175A2D"/>
    <w:rsid w:val="00175C31"/>
    <w:rsid w:val="00187D9A"/>
    <w:rsid w:val="0019572B"/>
    <w:rsid w:val="001A1FF4"/>
    <w:rsid w:val="001A6C13"/>
    <w:rsid w:val="001B3F83"/>
    <w:rsid w:val="001C2E62"/>
    <w:rsid w:val="001C466E"/>
    <w:rsid w:val="001C5D01"/>
    <w:rsid w:val="001D16EA"/>
    <w:rsid w:val="001D51CD"/>
    <w:rsid w:val="001E3972"/>
    <w:rsid w:val="001E5176"/>
    <w:rsid w:val="001E5886"/>
    <w:rsid w:val="001E7036"/>
    <w:rsid w:val="001F72F2"/>
    <w:rsid w:val="001F7E8A"/>
    <w:rsid w:val="00201BA3"/>
    <w:rsid w:val="00206FC2"/>
    <w:rsid w:val="00210578"/>
    <w:rsid w:val="00221864"/>
    <w:rsid w:val="0022328B"/>
    <w:rsid w:val="002455B8"/>
    <w:rsid w:val="00247041"/>
    <w:rsid w:val="002514CD"/>
    <w:rsid w:val="002553C1"/>
    <w:rsid w:val="002570B1"/>
    <w:rsid w:val="00257DCE"/>
    <w:rsid w:val="00275871"/>
    <w:rsid w:val="00277DFB"/>
    <w:rsid w:val="00283926"/>
    <w:rsid w:val="00285D19"/>
    <w:rsid w:val="002920F0"/>
    <w:rsid w:val="002A21B5"/>
    <w:rsid w:val="002A4043"/>
    <w:rsid w:val="002A4727"/>
    <w:rsid w:val="002B754F"/>
    <w:rsid w:val="002C00E2"/>
    <w:rsid w:val="002C0136"/>
    <w:rsid w:val="002C1D82"/>
    <w:rsid w:val="002E09EA"/>
    <w:rsid w:val="002E266F"/>
    <w:rsid w:val="002F1B18"/>
    <w:rsid w:val="0030572B"/>
    <w:rsid w:val="00334624"/>
    <w:rsid w:val="00343BA4"/>
    <w:rsid w:val="00343FA3"/>
    <w:rsid w:val="0034450A"/>
    <w:rsid w:val="00344A90"/>
    <w:rsid w:val="00345758"/>
    <w:rsid w:val="00360F38"/>
    <w:rsid w:val="00363D61"/>
    <w:rsid w:val="00365977"/>
    <w:rsid w:val="0037519C"/>
    <w:rsid w:val="00375511"/>
    <w:rsid w:val="00375715"/>
    <w:rsid w:val="00390A7F"/>
    <w:rsid w:val="00392AFA"/>
    <w:rsid w:val="003A3D92"/>
    <w:rsid w:val="003A7C37"/>
    <w:rsid w:val="003C2A78"/>
    <w:rsid w:val="003C2ACA"/>
    <w:rsid w:val="003D04FA"/>
    <w:rsid w:val="004001B1"/>
    <w:rsid w:val="0040546C"/>
    <w:rsid w:val="00410A07"/>
    <w:rsid w:val="004136E6"/>
    <w:rsid w:val="004145A0"/>
    <w:rsid w:val="004270BE"/>
    <w:rsid w:val="0043050F"/>
    <w:rsid w:val="00430736"/>
    <w:rsid w:val="004350B9"/>
    <w:rsid w:val="00444D7F"/>
    <w:rsid w:val="00445F84"/>
    <w:rsid w:val="00446FAB"/>
    <w:rsid w:val="00450760"/>
    <w:rsid w:val="004609A9"/>
    <w:rsid w:val="00461075"/>
    <w:rsid w:val="0046615F"/>
    <w:rsid w:val="00476E53"/>
    <w:rsid w:val="00484448"/>
    <w:rsid w:val="004864CF"/>
    <w:rsid w:val="00486F12"/>
    <w:rsid w:val="00491D29"/>
    <w:rsid w:val="004A2872"/>
    <w:rsid w:val="004A5B73"/>
    <w:rsid w:val="004A6BAF"/>
    <w:rsid w:val="004B3C1A"/>
    <w:rsid w:val="004B4B5B"/>
    <w:rsid w:val="004B74E1"/>
    <w:rsid w:val="004B78BD"/>
    <w:rsid w:val="004B7B24"/>
    <w:rsid w:val="004D3651"/>
    <w:rsid w:val="004E0B4B"/>
    <w:rsid w:val="004E4CD6"/>
    <w:rsid w:val="004F49FD"/>
    <w:rsid w:val="004F4F91"/>
    <w:rsid w:val="004F5B3A"/>
    <w:rsid w:val="00500649"/>
    <w:rsid w:val="00500C4A"/>
    <w:rsid w:val="00510CDB"/>
    <w:rsid w:val="00511E40"/>
    <w:rsid w:val="00513DCF"/>
    <w:rsid w:val="0052212B"/>
    <w:rsid w:val="00530F17"/>
    <w:rsid w:val="00531C5D"/>
    <w:rsid w:val="0053674E"/>
    <w:rsid w:val="005401F3"/>
    <w:rsid w:val="0054433E"/>
    <w:rsid w:val="00544E77"/>
    <w:rsid w:val="00555924"/>
    <w:rsid w:val="005622F2"/>
    <w:rsid w:val="005626EC"/>
    <w:rsid w:val="005813CB"/>
    <w:rsid w:val="00582B37"/>
    <w:rsid w:val="00584E41"/>
    <w:rsid w:val="005909E5"/>
    <w:rsid w:val="005954A4"/>
    <w:rsid w:val="005A20CB"/>
    <w:rsid w:val="005A55C6"/>
    <w:rsid w:val="005B5FD8"/>
    <w:rsid w:val="005B624A"/>
    <w:rsid w:val="005C634B"/>
    <w:rsid w:val="005D0CF8"/>
    <w:rsid w:val="005D35A4"/>
    <w:rsid w:val="005E210F"/>
    <w:rsid w:val="005E3699"/>
    <w:rsid w:val="005E432E"/>
    <w:rsid w:val="005F66F2"/>
    <w:rsid w:val="0060660E"/>
    <w:rsid w:val="006117C3"/>
    <w:rsid w:val="00611BA9"/>
    <w:rsid w:val="00613BF1"/>
    <w:rsid w:val="006169EC"/>
    <w:rsid w:val="0061787D"/>
    <w:rsid w:val="00620580"/>
    <w:rsid w:val="0062094F"/>
    <w:rsid w:val="006249D5"/>
    <w:rsid w:val="0063022B"/>
    <w:rsid w:val="00643216"/>
    <w:rsid w:val="006442FD"/>
    <w:rsid w:val="00647366"/>
    <w:rsid w:val="00650418"/>
    <w:rsid w:val="006556DA"/>
    <w:rsid w:val="00656A16"/>
    <w:rsid w:val="00663701"/>
    <w:rsid w:val="00666062"/>
    <w:rsid w:val="00666BCD"/>
    <w:rsid w:val="00672000"/>
    <w:rsid w:val="00685DC2"/>
    <w:rsid w:val="00686A3B"/>
    <w:rsid w:val="0069018E"/>
    <w:rsid w:val="00691496"/>
    <w:rsid w:val="00696872"/>
    <w:rsid w:val="00696FB1"/>
    <w:rsid w:val="006A60F6"/>
    <w:rsid w:val="006D14C7"/>
    <w:rsid w:val="006D4CF6"/>
    <w:rsid w:val="006D56B5"/>
    <w:rsid w:val="006E1545"/>
    <w:rsid w:val="006E2B9A"/>
    <w:rsid w:val="006E2FD1"/>
    <w:rsid w:val="006E3C0B"/>
    <w:rsid w:val="006E61F0"/>
    <w:rsid w:val="006F0A78"/>
    <w:rsid w:val="006F2872"/>
    <w:rsid w:val="006F39F0"/>
    <w:rsid w:val="006F3C85"/>
    <w:rsid w:val="006F669B"/>
    <w:rsid w:val="006F7368"/>
    <w:rsid w:val="007009D3"/>
    <w:rsid w:val="00702D78"/>
    <w:rsid w:val="00725704"/>
    <w:rsid w:val="0073497A"/>
    <w:rsid w:val="00741A78"/>
    <w:rsid w:val="0074418C"/>
    <w:rsid w:val="00745E01"/>
    <w:rsid w:val="00756116"/>
    <w:rsid w:val="0076236B"/>
    <w:rsid w:val="00764B8E"/>
    <w:rsid w:val="00764CA4"/>
    <w:rsid w:val="00766FB4"/>
    <w:rsid w:val="00770EF9"/>
    <w:rsid w:val="00771A06"/>
    <w:rsid w:val="00772DC5"/>
    <w:rsid w:val="00776257"/>
    <w:rsid w:val="00790014"/>
    <w:rsid w:val="00795760"/>
    <w:rsid w:val="00796D66"/>
    <w:rsid w:val="007A2342"/>
    <w:rsid w:val="007B23D8"/>
    <w:rsid w:val="007B4AE7"/>
    <w:rsid w:val="007B7957"/>
    <w:rsid w:val="007C2E4D"/>
    <w:rsid w:val="007C34C2"/>
    <w:rsid w:val="007C58DB"/>
    <w:rsid w:val="007D0368"/>
    <w:rsid w:val="007D0DC5"/>
    <w:rsid w:val="007D73E8"/>
    <w:rsid w:val="007E0BB6"/>
    <w:rsid w:val="007F5EAE"/>
    <w:rsid w:val="00804936"/>
    <w:rsid w:val="00806995"/>
    <w:rsid w:val="0082273C"/>
    <w:rsid w:val="00822C8F"/>
    <w:rsid w:val="00824989"/>
    <w:rsid w:val="0083070B"/>
    <w:rsid w:val="00834771"/>
    <w:rsid w:val="00841AF6"/>
    <w:rsid w:val="00843B22"/>
    <w:rsid w:val="00844FF7"/>
    <w:rsid w:val="00867300"/>
    <w:rsid w:val="00890C36"/>
    <w:rsid w:val="00895593"/>
    <w:rsid w:val="008A2B04"/>
    <w:rsid w:val="008A6723"/>
    <w:rsid w:val="008B42EE"/>
    <w:rsid w:val="008B486F"/>
    <w:rsid w:val="008B5120"/>
    <w:rsid w:val="008C211A"/>
    <w:rsid w:val="008C5C4F"/>
    <w:rsid w:val="008D1C9A"/>
    <w:rsid w:val="008D3C48"/>
    <w:rsid w:val="008D52F5"/>
    <w:rsid w:val="008E07E6"/>
    <w:rsid w:val="008E2B4D"/>
    <w:rsid w:val="008F0FA4"/>
    <w:rsid w:val="008F2CA5"/>
    <w:rsid w:val="008F45B8"/>
    <w:rsid w:val="008F4D67"/>
    <w:rsid w:val="008F741B"/>
    <w:rsid w:val="00904E6C"/>
    <w:rsid w:val="00906ADF"/>
    <w:rsid w:val="00906EA2"/>
    <w:rsid w:val="009135B3"/>
    <w:rsid w:val="0091628D"/>
    <w:rsid w:val="00917DDC"/>
    <w:rsid w:val="009374AA"/>
    <w:rsid w:val="009402CB"/>
    <w:rsid w:val="009411F9"/>
    <w:rsid w:val="009747B7"/>
    <w:rsid w:val="0099068B"/>
    <w:rsid w:val="009933AC"/>
    <w:rsid w:val="009A6FC4"/>
    <w:rsid w:val="009B5052"/>
    <w:rsid w:val="009B78F3"/>
    <w:rsid w:val="009D36AD"/>
    <w:rsid w:val="009F74A0"/>
    <w:rsid w:val="00A11BBD"/>
    <w:rsid w:val="00A167BC"/>
    <w:rsid w:val="00A2348C"/>
    <w:rsid w:val="00A24D2B"/>
    <w:rsid w:val="00A40CA8"/>
    <w:rsid w:val="00A42B60"/>
    <w:rsid w:val="00A46051"/>
    <w:rsid w:val="00A56782"/>
    <w:rsid w:val="00A616C9"/>
    <w:rsid w:val="00A67B24"/>
    <w:rsid w:val="00A70B8A"/>
    <w:rsid w:val="00A72F65"/>
    <w:rsid w:val="00A76510"/>
    <w:rsid w:val="00A8023C"/>
    <w:rsid w:val="00A838AE"/>
    <w:rsid w:val="00A83AAD"/>
    <w:rsid w:val="00A83F2D"/>
    <w:rsid w:val="00A95961"/>
    <w:rsid w:val="00AB135F"/>
    <w:rsid w:val="00AD3AFE"/>
    <w:rsid w:val="00AD7B4D"/>
    <w:rsid w:val="00B0107B"/>
    <w:rsid w:val="00B04DC7"/>
    <w:rsid w:val="00B13344"/>
    <w:rsid w:val="00B2198D"/>
    <w:rsid w:val="00B229D7"/>
    <w:rsid w:val="00B278F3"/>
    <w:rsid w:val="00B32838"/>
    <w:rsid w:val="00B36291"/>
    <w:rsid w:val="00B37B9E"/>
    <w:rsid w:val="00B524CD"/>
    <w:rsid w:val="00B57C2A"/>
    <w:rsid w:val="00B6254B"/>
    <w:rsid w:val="00B66AEF"/>
    <w:rsid w:val="00B77432"/>
    <w:rsid w:val="00B84647"/>
    <w:rsid w:val="00B87EC7"/>
    <w:rsid w:val="00B918EF"/>
    <w:rsid w:val="00B925FB"/>
    <w:rsid w:val="00B93818"/>
    <w:rsid w:val="00B94113"/>
    <w:rsid w:val="00B9422B"/>
    <w:rsid w:val="00B96F73"/>
    <w:rsid w:val="00BA018C"/>
    <w:rsid w:val="00BA1A6B"/>
    <w:rsid w:val="00BA26CA"/>
    <w:rsid w:val="00BA2C93"/>
    <w:rsid w:val="00BA44BA"/>
    <w:rsid w:val="00BA6E3E"/>
    <w:rsid w:val="00BB2D9E"/>
    <w:rsid w:val="00BB57CD"/>
    <w:rsid w:val="00BB66BD"/>
    <w:rsid w:val="00BD0D9B"/>
    <w:rsid w:val="00BD4AB5"/>
    <w:rsid w:val="00BE1851"/>
    <w:rsid w:val="00C13BF0"/>
    <w:rsid w:val="00C14166"/>
    <w:rsid w:val="00C158BF"/>
    <w:rsid w:val="00C21429"/>
    <w:rsid w:val="00C2282F"/>
    <w:rsid w:val="00C2623B"/>
    <w:rsid w:val="00C40A5A"/>
    <w:rsid w:val="00C40B97"/>
    <w:rsid w:val="00C5381C"/>
    <w:rsid w:val="00C55B99"/>
    <w:rsid w:val="00C62B01"/>
    <w:rsid w:val="00C746F3"/>
    <w:rsid w:val="00C82EBE"/>
    <w:rsid w:val="00C840CF"/>
    <w:rsid w:val="00C85B0C"/>
    <w:rsid w:val="00C86C23"/>
    <w:rsid w:val="00C909F2"/>
    <w:rsid w:val="00C925F1"/>
    <w:rsid w:val="00C93C09"/>
    <w:rsid w:val="00CA1286"/>
    <w:rsid w:val="00CA2E7A"/>
    <w:rsid w:val="00CA35AF"/>
    <w:rsid w:val="00CA4215"/>
    <w:rsid w:val="00CA48E9"/>
    <w:rsid w:val="00CA5171"/>
    <w:rsid w:val="00CA6BF4"/>
    <w:rsid w:val="00CB29EA"/>
    <w:rsid w:val="00CB3540"/>
    <w:rsid w:val="00CB45A4"/>
    <w:rsid w:val="00CB5889"/>
    <w:rsid w:val="00CB7323"/>
    <w:rsid w:val="00CC2D9F"/>
    <w:rsid w:val="00CD1092"/>
    <w:rsid w:val="00CD7128"/>
    <w:rsid w:val="00CE283F"/>
    <w:rsid w:val="00CF24D5"/>
    <w:rsid w:val="00CF515B"/>
    <w:rsid w:val="00D01DE0"/>
    <w:rsid w:val="00D0615F"/>
    <w:rsid w:val="00D065E1"/>
    <w:rsid w:val="00D13CFF"/>
    <w:rsid w:val="00D218DA"/>
    <w:rsid w:val="00D249F6"/>
    <w:rsid w:val="00D27C16"/>
    <w:rsid w:val="00D27C77"/>
    <w:rsid w:val="00D33446"/>
    <w:rsid w:val="00D371F2"/>
    <w:rsid w:val="00D445D9"/>
    <w:rsid w:val="00D52509"/>
    <w:rsid w:val="00D7227C"/>
    <w:rsid w:val="00D74A08"/>
    <w:rsid w:val="00D80BD8"/>
    <w:rsid w:val="00D8163E"/>
    <w:rsid w:val="00D85241"/>
    <w:rsid w:val="00D85338"/>
    <w:rsid w:val="00D85D10"/>
    <w:rsid w:val="00D91A36"/>
    <w:rsid w:val="00D933A7"/>
    <w:rsid w:val="00D96BEC"/>
    <w:rsid w:val="00DA2C34"/>
    <w:rsid w:val="00DA61E1"/>
    <w:rsid w:val="00DA7B69"/>
    <w:rsid w:val="00DB5498"/>
    <w:rsid w:val="00DC2A38"/>
    <w:rsid w:val="00DC3093"/>
    <w:rsid w:val="00DC451C"/>
    <w:rsid w:val="00DC7308"/>
    <w:rsid w:val="00DC768B"/>
    <w:rsid w:val="00DD078D"/>
    <w:rsid w:val="00DD129E"/>
    <w:rsid w:val="00DD67EB"/>
    <w:rsid w:val="00DF0422"/>
    <w:rsid w:val="00DF4CDB"/>
    <w:rsid w:val="00DF65B5"/>
    <w:rsid w:val="00E06B4A"/>
    <w:rsid w:val="00E101FC"/>
    <w:rsid w:val="00E126B8"/>
    <w:rsid w:val="00E14560"/>
    <w:rsid w:val="00E15DBB"/>
    <w:rsid w:val="00E1679E"/>
    <w:rsid w:val="00E22688"/>
    <w:rsid w:val="00E35061"/>
    <w:rsid w:val="00E417BB"/>
    <w:rsid w:val="00E44448"/>
    <w:rsid w:val="00E541E3"/>
    <w:rsid w:val="00E6202A"/>
    <w:rsid w:val="00E67F21"/>
    <w:rsid w:val="00E7111B"/>
    <w:rsid w:val="00E726F0"/>
    <w:rsid w:val="00E7585F"/>
    <w:rsid w:val="00E75BF0"/>
    <w:rsid w:val="00E76900"/>
    <w:rsid w:val="00E8026A"/>
    <w:rsid w:val="00E8430A"/>
    <w:rsid w:val="00E84768"/>
    <w:rsid w:val="00E84C99"/>
    <w:rsid w:val="00E9365A"/>
    <w:rsid w:val="00EA11CF"/>
    <w:rsid w:val="00EA1DBC"/>
    <w:rsid w:val="00EA3772"/>
    <w:rsid w:val="00EA4BE4"/>
    <w:rsid w:val="00EA58CB"/>
    <w:rsid w:val="00EB7407"/>
    <w:rsid w:val="00EC1FC6"/>
    <w:rsid w:val="00EC7B96"/>
    <w:rsid w:val="00ED4A27"/>
    <w:rsid w:val="00ED5423"/>
    <w:rsid w:val="00ED7AFC"/>
    <w:rsid w:val="00EE3B95"/>
    <w:rsid w:val="00EF08C2"/>
    <w:rsid w:val="00EF1901"/>
    <w:rsid w:val="00EF4AE7"/>
    <w:rsid w:val="00F02CC7"/>
    <w:rsid w:val="00F04370"/>
    <w:rsid w:val="00F10212"/>
    <w:rsid w:val="00F121D7"/>
    <w:rsid w:val="00F1678D"/>
    <w:rsid w:val="00F20752"/>
    <w:rsid w:val="00F220C9"/>
    <w:rsid w:val="00F2243C"/>
    <w:rsid w:val="00F3621F"/>
    <w:rsid w:val="00F45402"/>
    <w:rsid w:val="00F46268"/>
    <w:rsid w:val="00F50969"/>
    <w:rsid w:val="00F50AD7"/>
    <w:rsid w:val="00F55606"/>
    <w:rsid w:val="00F71DF1"/>
    <w:rsid w:val="00F86030"/>
    <w:rsid w:val="00F87022"/>
    <w:rsid w:val="00FA4238"/>
    <w:rsid w:val="00FA429E"/>
    <w:rsid w:val="00FA4A82"/>
    <w:rsid w:val="00FB46D4"/>
    <w:rsid w:val="00FB6E43"/>
    <w:rsid w:val="00FB6EED"/>
    <w:rsid w:val="00FC0E86"/>
    <w:rsid w:val="00FC48D8"/>
    <w:rsid w:val="00FD3E8F"/>
    <w:rsid w:val="00FE55BC"/>
    <w:rsid w:val="00FF3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>
      <v:textbox inset="5.85pt,.7pt,5.85pt,.7pt"/>
    </o:shapedefaults>
    <o:shapelayout v:ext="edit">
      <o:idmap v:ext="edit" data="1"/>
    </o:shapelayout>
  </w:shapeDefaults>
  <w:decimalSymbol w:val="."/>
  <w:listSeparator w:val=","/>
  <w14:docId w14:val="33F39189"/>
  <w15:docId w15:val="{B45AB940-BF65-4DD5-BEE5-A28169CE2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014"/>
  </w:style>
  <w:style w:type="paragraph" w:styleId="Heading1">
    <w:name w:val="heading 1"/>
    <w:basedOn w:val="Normal"/>
    <w:next w:val="Normal"/>
    <w:link w:val="Heading1Char"/>
    <w:uiPriority w:val="9"/>
    <w:qFormat/>
    <w:rsid w:val="00B9422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1C5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769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422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B942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587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0458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458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58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58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58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87D"/>
    <w:rPr>
      <w:rFonts w:ascii="Tahoma" w:hAnsi="Tahoma" w:cs="Tahoma"/>
      <w:sz w:val="16"/>
      <w:szCs w:val="16"/>
    </w:rPr>
  </w:style>
  <w:style w:type="paragraph" w:customStyle="1" w:styleId="TableNote">
    <w:name w:val="TableNote"/>
    <w:basedOn w:val="Normal"/>
    <w:rsid w:val="0004587D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styleId="Hyperlink">
    <w:name w:val="Hyperlink"/>
    <w:basedOn w:val="DefaultParagraphFont"/>
    <w:rsid w:val="0004587D"/>
    <w:rPr>
      <w:color w:val="0000FF"/>
      <w:u w:val="single"/>
    </w:rPr>
  </w:style>
  <w:style w:type="paragraph" w:customStyle="1" w:styleId="TableHeader">
    <w:name w:val="TableHeader"/>
    <w:basedOn w:val="Normal"/>
    <w:rsid w:val="0004587D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04587D"/>
  </w:style>
  <w:style w:type="character" w:customStyle="1" w:styleId="Heading2Char">
    <w:name w:val="Heading 2 Char"/>
    <w:basedOn w:val="DefaultParagraphFont"/>
    <w:link w:val="Heading2"/>
    <w:uiPriority w:val="9"/>
    <w:rsid w:val="00531C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unhideWhenUsed/>
    <w:rsid w:val="00D81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69687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A48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48E9"/>
  </w:style>
  <w:style w:type="paragraph" w:styleId="Footer">
    <w:name w:val="footer"/>
    <w:basedOn w:val="Normal"/>
    <w:link w:val="FooterChar"/>
    <w:uiPriority w:val="99"/>
    <w:unhideWhenUsed/>
    <w:rsid w:val="00CA48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48E9"/>
  </w:style>
  <w:style w:type="paragraph" w:styleId="Revision">
    <w:name w:val="Revision"/>
    <w:hidden/>
    <w:uiPriority w:val="99"/>
    <w:semiHidden/>
    <w:rsid w:val="00DF0422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157698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Emphasis">
    <w:name w:val="Emphasis"/>
    <w:basedOn w:val="DefaultParagraphFont"/>
    <w:uiPriority w:val="20"/>
    <w:qFormat/>
    <w:rsid w:val="0015769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4D365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D3651"/>
  </w:style>
  <w:style w:type="character" w:customStyle="1" w:styleId="EndNoteBibliographyTitleChar">
    <w:name w:val="EndNote Bibliography Title Char"/>
    <w:basedOn w:val="ListParagraphChar"/>
    <w:link w:val="EndNoteBibliographyTitle"/>
    <w:rsid w:val="004D365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D3651"/>
    <w:pPr>
      <w:spacing w:line="48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4D3651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2348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616C9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769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03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13493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1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1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3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8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42756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0852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23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4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6705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64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935168">
          <w:marLeft w:val="446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816087">
          <w:marLeft w:val="446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784591">
          <w:marLeft w:val="446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495250">
          <w:marLeft w:val="446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32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214898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301032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618457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584232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01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1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283540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912460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72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5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0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372746">
          <w:marLeft w:val="446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16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3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84223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32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532594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725699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535836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11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9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0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64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55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39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37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83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161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092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0041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317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88595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05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98583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94702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23289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08568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941135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785953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04957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19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78533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81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3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37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545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005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vanbuerenj\Documents\Writing\meeting%20july%202018\post%20meeting\templates\Manuscript%20template%2010aug2018_D3.0_jvb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800C987-BA24-4028-BF5D-C0595E4520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 template 10aug2018_D3.0_jvb</Template>
  <TotalTime>0</TotalTime>
  <Pages>2</Pages>
  <Words>82</Words>
  <Characters>472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an Bueren, Jackie</dc:creator>
  <cp:lastModifiedBy>Excel</cp:lastModifiedBy>
  <cp:revision>2</cp:revision>
  <cp:lastPrinted>2016-09-27T09:35:00Z</cp:lastPrinted>
  <dcterms:created xsi:type="dcterms:W3CDTF">2021-11-16T10:46:00Z</dcterms:created>
  <dcterms:modified xsi:type="dcterms:W3CDTF">2021-11-16T10:46:00Z</dcterms:modified>
</cp:coreProperties>
</file>